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7EBA" w:rsidRPr="00C534C7" w:rsidRDefault="00876E25" w:rsidP="00707EBA">
      <w:pPr>
        <w:jc w:val="left"/>
        <w:rPr>
          <w:rFonts w:ascii="Times New Roman" w:hAnsi="Times New Roman" w:cs="Times New Roman"/>
          <w:sz w:val="24"/>
          <w:szCs w:val="24"/>
        </w:rPr>
      </w:pPr>
      <w:r w:rsidRPr="00C534C7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="00707EBA" w:rsidRPr="00C534C7">
        <w:rPr>
          <w:rFonts w:ascii="Times New Roman" w:hAnsi="Times New Roman" w:cs="Times New Roman"/>
          <w:sz w:val="24"/>
          <w:szCs w:val="24"/>
        </w:rPr>
        <w:t>: Differentially expressed microRNAs</w:t>
      </w:r>
    </w:p>
    <w:tbl>
      <w:tblPr>
        <w:tblW w:w="8069" w:type="dxa"/>
        <w:tblLook w:val="04A0" w:firstRow="1" w:lastRow="0" w:firstColumn="1" w:lastColumn="0" w:noHBand="0" w:noVBand="1"/>
      </w:tblPr>
      <w:tblGrid>
        <w:gridCol w:w="1900"/>
        <w:gridCol w:w="1476"/>
        <w:gridCol w:w="1816"/>
        <w:gridCol w:w="1500"/>
        <w:gridCol w:w="1476"/>
      </w:tblGrid>
      <w:tr w:rsidR="00707EBA" w:rsidRPr="00C534C7" w:rsidTr="00707EBA">
        <w:trPr>
          <w:trHeight w:val="276"/>
        </w:trPr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Mean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2FoldChange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dj</w:t>
            </w:r>
          </w:p>
        </w:tc>
      </w:tr>
      <w:tr w:rsidR="00707EBA" w:rsidRPr="00C534C7" w:rsidTr="00707EBA">
        <w:trPr>
          <w:trHeight w:val="276"/>
        </w:trPr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22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0721755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44824891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78312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707EBA" w:rsidRPr="00C534C7" w:rsidTr="00707EBA">
        <w:trPr>
          <w:trHeight w:val="276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24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.4366340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074206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79588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5008758</w:t>
            </w:r>
          </w:p>
        </w:tc>
      </w:tr>
      <w:tr w:rsidR="00707EBA" w:rsidRPr="00C534C7" w:rsidTr="00707EBA">
        <w:trPr>
          <w:trHeight w:val="276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269a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89.52403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59580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70791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434344</w:t>
            </w:r>
          </w:p>
        </w:tc>
      </w:tr>
      <w:tr w:rsidR="00707EBA" w:rsidRPr="00C534C7" w:rsidTr="00707EBA">
        <w:trPr>
          <w:trHeight w:val="276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295b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8011645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7924444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4342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8380343</w:t>
            </w:r>
          </w:p>
        </w:tc>
      </w:tr>
      <w:tr w:rsidR="00707EBA" w:rsidRPr="00C534C7" w:rsidTr="00707EBA">
        <w:trPr>
          <w:trHeight w:val="276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30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3223963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1841586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2E-0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07666</w:t>
            </w:r>
          </w:p>
        </w:tc>
      </w:tr>
      <w:tr w:rsidR="00707EBA" w:rsidRPr="00C534C7" w:rsidTr="00707EBA">
        <w:trPr>
          <w:trHeight w:val="276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3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1506791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6628805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1995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3339454</w:t>
            </w:r>
          </w:p>
        </w:tc>
      </w:tr>
      <w:tr w:rsidR="00707EBA" w:rsidRPr="00C534C7" w:rsidTr="00707EBA">
        <w:trPr>
          <w:trHeight w:val="276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47b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6823795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716470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0714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bookmarkStart w:id="0" w:name="_GoBack"/>
            <w:bookmarkEnd w:id="0"/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63339454</w:t>
            </w:r>
          </w:p>
        </w:tc>
      </w:tr>
      <w:tr w:rsidR="00707EBA" w:rsidRPr="00C534C7" w:rsidTr="00707EBA">
        <w:trPr>
          <w:trHeight w:val="276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8567601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0924526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1779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271179</w:t>
            </w:r>
          </w:p>
        </w:tc>
      </w:tr>
      <w:tr w:rsidR="00707EBA" w:rsidRPr="00C534C7" w:rsidTr="00707EBA">
        <w:trPr>
          <w:trHeight w:val="276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3c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407146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7945696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82919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707EBA" w:rsidRPr="00C534C7" w:rsidTr="00707EBA">
        <w:trPr>
          <w:trHeight w:val="276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61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410631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405986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34069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707EBA" w:rsidRPr="00C534C7" w:rsidTr="00707EBA">
        <w:trPr>
          <w:trHeight w:val="276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3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.1886312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1806952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1048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3339454</w:t>
            </w:r>
          </w:p>
        </w:tc>
      </w:tr>
      <w:tr w:rsidR="00707EBA" w:rsidRPr="00C534C7" w:rsidTr="00707EBA">
        <w:trPr>
          <w:trHeight w:val="276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49a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8340750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0995509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7786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083416</w:t>
            </w:r>
          </w:p>
        </w:tc>
      </w:tr>
      <w:tr w:rsidR="00707EBA" w:rsidRPr="00C534C7" w:rsidTr="00707EBA">
        <w:trPr>
          <w:trHeight w:val="276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49b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351894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22997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70033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6418773</w:t>
            </w:r>
          </w:p>
        </w:tc>
      </w:tr>
      <w:tr w:rsidR="00707EBA" w:rsidRPr="00C534C7" w:rsidTr="00707EBA">
        <w:trPr>
          <w:trHeight w:val="276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49c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295664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1757728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26564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707EBA" w:rsidRPr="00C534C7" w:rsidTr="00707EBA">
        <w:trPr>
          <w:trHeight w:val="276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73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973068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0581759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71960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707EBA" w:rsidRPr="00C534C7" w:rsidTr="00707EBA">
        <w:trPr>
          <w:trHeight w:val="276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0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1765233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8555768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79188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7387994</w:t>
            </w:r>
          </w:p>
        </w:tc>
      </w:tr>
      <w:tr w:rsidR="00707EBA" w:rsidRPr="00C534C7" w:rsidTr="00707EBA">
        <w:trPr>
          <w:trHeight w:val="276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09-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9041150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8889708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57145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5008758</w:t>
            </w:r>
          </w:p>
        </w:tc>
      </w:tr>
      <w:tr w:rsidR="00707EBA" w:rsidRPr="00C534C7" w:rsidTr="00707EBA">
        <w:trPr>
          <w:trHeight w:val="276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09-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3848141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8390079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09482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3925899</w:t>
            </w:r>
          </w:p>
        </w:tc>
      </w:tr>
      <w:tr w:rsidR="00707EBA" w:rsidRPr="00C534C7" w:rsidTr="00707EBA">
        <w:trPr>
          <w:trHeight w:val="276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09-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1818934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6563049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5416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7387994</w:t>
            </w:r>
          </w:p>
        </w:tc>
      </w:tr>
      <w:tr w:rsidR="00707EBA" w:rsidRPr="00C534C7" w:rsidTr="00707EBA">
        <w:trPr>
          <w:trHeight w:val="276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12-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395000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405453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20584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707EBA" w:rsidRPr="00C534C7" w:rsidTr="00707EBA">
        <w:trPr>
          <w:trHeight w:val="276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14a-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3823394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8378235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14792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3925899</w:t>
            </w:r>
          </w:p>
        </w:tc>
      </w:tr>
      <w:tr w:rsidR="00707EBA" w:rsidRPr="00C534C7" w:rsidTr="00707EBA">
        <w:trPr>
          <w:trHeight w:val="276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14a-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636125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5081268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27860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2492756</w:t>
            </w:r>
          </w:p>
        </w:tc>
      </w:tr>
      <w:tr w:rsidR="00707EBA" w:rsidRPr="00C534C7" w:rsidTr="00707EBA">
        <w:trPr>
          <w:trHeight w:val="276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14a-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2406249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7013562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46932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5008758</w:t>
            </w:r>
          </w:p>
        </w:tc>
      </w:tr>
      <w:tr w:rsidR="00707EBA" w:rsidRPr="00C534C7" w:rsidTr="00707EBA">
        <w:trPr>
          <w:trHeight w:val="276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16b-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088582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902197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46186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707EBA" w:rsidRPr="00C534C7" w:rsidTr="00707EBA">
        <w:trPr>
          <w:trHeight w:val="276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18a-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394881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944461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63851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707EBA" w:rsidRPr="00C534C7" w:rsidTr="00707EBA">
        <w:trPr>
          <w:trHeight w:val="276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48f-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1945666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7814685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7440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1821944</w:t>
            </w:r>
          </w:p>
        </w:tc>
      </w:tr>
      <w:tr w:rsidR="00707EBA" w:rsidRPr="00C534C7" w:rsidTr="00707EBA">
        <w:trPr>
          <w:trHeight w:val="276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48x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787325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597894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88885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707EBA" w:rsidRPr="00C534C7" w:rsidTr="00707EBA">
        <w:trPr>
          <w:trHeight w:val="276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7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.599567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7291446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6E-0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555458</w:t>
            </w:r>
          </w:p>
        </w:tc>
      </w:tr>
      <w:tr w:rsidR="00707EBA" w:rsidRPr="00C534C7" w:rsidTr="00707EBA">
        <w:trPr>
          <w:trHeight w:val="276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81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315569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5258719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47348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707EBA" w:rsidRPr="00C534C7" w:rsidTr="00707EBA">
        <w:trPr>
          <w:trHeight w:val="276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82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678152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719737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59964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707EBA" w:rsidRPr="00C534C7" w:rsidTr="00707EBA">
        <w:trPr>
          <w:trHeight w:val="276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84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016033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692451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76045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707EBA" w:rsidRPr="00C534C7" w:rsidTr="00707EBA">
        <w:trPr>
          <w:trHeight w:val="276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7641-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2855216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9323591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29146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4005416</w:t>
            </w:r>
          </w:p>
        </w:tc>
      </w:tr>
      <w:tr w:rsidR="00707EBA" w:rsidRPr="00C534C7" w:rsidTr="00707EBA">
        <w:trPr>
          <w:trHeight w:val="276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88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3110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54431192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21230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707EBA" w:rsidRPr="00C534C7" w:rsidTr="00707EBA">
        <w:trPr>
          <w:trHeight w:val="276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891a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.831441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061574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6613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187261</w:t>
            </w:r>
          </w:p>
        </w:tc>
      </w:tr>
      <w:tr w:rsidR="00707EBA" w:rsidRPr="00C534C7" w:rsidTr="00707EBA">
        <w:trPr>
          <w:trHeight w:val="276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892a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812260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2140308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71827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4581241</w:t>
            </w:r>
          </w:p>
        </w:tc>
      </w:tr>
      <w:tr w:rsidR="00707EBA" w:rsidRPr="00C534C7" w:rsidTr="00707EBA">
        <w:trPr>
          <w:trHeight w:val="276"/>
        </w:trPr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934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36406153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43875211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85824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EBA" w:rsidRPr="00C534C7" w:rsidRDefault="00707EBA" w:rsidP="00707E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439257</w:t>
            </w:r>
          </w:p>
        </w:tc>
      </w:tr>
    </w:tbl>
    <w:p w:rsidR="00964591" w:rsidRPr="00C534C7" w:rsidRDefault="0018294C">
      <w:pPr>
        <w:rPr>
          <w:rFonts w:ascii="Times New Roman" w:hAnsi="Times New Roman" w:cs="Times New Roman"/>
          <w:sz w:val="24"/>
          <w:szCs w:val="24"/>
        </w:rPr>
      </w:pPr>
    </w:p>
    <w:sectPr w:rsidR="00964591" w:rsidRPr="00C534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294C" w:rsidRDefault="0018294C" w:rsidP="00707EBA">
      <w:r>
        <w:separator/>
      </w:r>
    </w:p>
  </w:endnote>
  <w:endnote w:type="continuationSeparator" w:id="0">
    <w:p w:rsidR="0018294C" w:rsidRDefault="0018294C" w:rsidP="00707E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294C" w:rsidRDefault="0018294C" w:rsidP="00707EBA">
      <w:r>
        <w:separator/>
      </w:r>
    </w:p>
  </w:footnote>
  <w:footnote w:type="continuationSeparator" w:id="0">
    <w:p w:rsidR="0018294C" w:rsidRDefault="0018294C" w:rsidP="00707E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0DD"/>
    <w:rsid w:val="0018294C"/>
    <w:rsid w:val="00380D40"/>
    <w:rsid w:val="004200DD"/>
    <w:rsid w:val="004568BF"/>
    <w:rsid w:val="00707EBA"/>
    <w:rsid w:val="00876E25"/>
    <w:rsid w:val="008959C5"/>
    <w:rsid w:val="00C534C7"/>
    <w:rsid w:val="00EE7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3300243-BBB7-4695-B182-FA378290C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7E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7E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7E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7E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931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2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SUNLI</dc:creator>
  <cp:keywords/>
  <dc:description/>
  <cp:lastModifiedBy>SUNSUNLI</cp:lastModifiedBy>
  <cp:revision>4</cp:revision>
  <dcterms:created xsi:type="dcterms:W3CDTF">2021-01-06T13:41:00Z</dcterms:created>
  <dcterms:modified xsi:type="dcterms:W3CDTF">2021-03-01T10:01:00Z</dcterms:modified>
</cp:coreProperties>
</file>